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2C8" w:rsidRDefault="003F72C8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91125" cy="8965565"/>
            <wp:effectExtent l="0" t="0" r="9525" b="0"/>
            <wp:wrapTight wrapText="bothSides">
              <wp:wrapPolygon edited="0">
                <wp:start x="0" y="0"/>
                <wp:lineTo x="0" y="16844"/>
                <wp:lineTo x="4994" y="16890"/>
                <wp:lineTo x="238" y="17165"/>
                <wp:lineTo x="0" y="17165"/>
                <wp:lineTo x="0" y="21204"/>
                <wp:lineTo x="4994" y="21387"/>
                <wp:lineTo x="16963" y="21387"/>
                <wp:lineTo x="21560" y="21204"/>
                <wp:lineTo x="21560" y="17165"/>
                <wp:lineTo x="17201" y="16890"/>
                <wp:lineTo x="21560" y="16844"/>
                <wp:lineTo x="21560" y="12805"/>
                <wp:lineTo x="16884" y="12484"/>
                <wp:lineTo x="21560" y="12484"/>
                <wp:lineTo x="2156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layv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8965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82604" w:rsidRPr="00E82604" w:rsidRDefault="00E82604" w:rsidP="00E8260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82604">
        <w:rPr>
          <w:rFonts w:ascii="Times New Roman" w:hAnsi="Times New Roman" w:cs="Times New Roman"/>
          <w:b/>
          <w:sz w:val="24"/>
        </w:rPr>
        <w:lastRenderedPageBreak/>
        <w:t>Figure S1: Representative histograms of monocyte intracellular cytokine staining.</w:t>
      </w:r>
      <w:r w:rsidRPr="00E82604">
        <w:rPr>
          <w:rFonts w:ascii="Times New Roman" w:hAnsi="Times New Roman" w:cs="Times New Roman"/>
          <w:sz w:val="24"/>
        </w:rPr>
        <w:t xml:space="preserve"> Histograms represent flow cytometry intracellular staining for monocytes gated as CD14</w:t>
      </w:r>
      <w:r w:rsidRPr="00E82604">
        <w:rPr>
          <w:rFonts w:ascii="Times New Roman" w:hAnsi="Times New Roman" w:cs="Times New Roman"/>
          <w:sz w:val="24"/>
          <w:vertAlign w:val="superscript"/>
        </w:rPr>
        <w:t>+</w:t>
      </w:r>
      <w:r w:rsidRPr="00E82604">
        <w:rPr>
          <w:rFonts w:ascii="Times New Roman" w:hAnsi="Times New Roman" w:cs="Times New Roman"/>
          <w:sz w:val="24"/>
        </w:rPr>
        <w:t xml:space="preserve"> in the model of bacterial infection (LPS). Plots include isotype control (grey filled), admission (black), OT (red), ICU (blue), D3 (green) and D5 (purple). As per manufacturer recommendations, a rat IgG isotype control was used for IL-6 and IL-10 staining. A mouse IgG isotype control was used for all remaining markers. All data normalised to sample with lowest event number (OT). X axis represents cytokine MFI. Y axis represents count.</w:t>
      </w:r>
    </w:p>
    <w:p w:rsidR="00E82604" w:rsidRPr="00E82604" w:rsidRDefault="00E82604" w:rsidP="00E82604">
      <w:pPr>
        <w:rPr>
          <w:rFonts w:ascii="Arial" w:hAnsi="Arial" w:cs="Arial"/>
        </w:rPr>
      </w:pPr>
      <w:bookmarkStart w:id="0" w:name="_GoBack"/>
      <w:bookmarkEnd w:id="0"/>
    </w:p>
    <w:sectPr w:rsidR="00E82604" w:rsidRPr="00E82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7CC"/>
    <w:rsid w:val="001939B7"/>
    <w:rsid w:val="002C17CC"/>
    <w:rsid w:val="003F72C8"/>
    <w:rsid w:val="00436217"/>
    <w:rsid w:val="00623CFF"/>
    <w:rsid w:val="007602F2"/>
    <w:rsid w:val="007D7EFD"/>
    <w:rsid w:val="008847C2"/>
    <w:rsid w:val="00AD3CF6"/>
    <w:rsid w:val="00AF27DA"/>
    <w:rsid w:val="00E8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2553"/>
  <w15:chartTrackingRefBased/>
  <w15:docId w15:val="{719DA650-831F-416E-8A6A-C4372AD98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A5AD5-586A-4FB2-B721-667989FDF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Red Cross Blood Service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os, Alexis (QLD)</dc:creator>
  <cp:keywords/>
  <dc:description/>
  <cp:lastModifiedBy>Perros, Alexis (QLD)</cp:lastModifiedBy>
  <cp:revision>2</cp:revision>
  <dcterms:created xsi:type="dcterms:W3CDTF">2020-02-06T22:36:00Z</dcterms:created>
  <dcterms:modified xsi:type="dcterms:W3CDTF">2020-02-06T22:36:00Z</dcterms:modified>
</cp:coreProperties>
</file>